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FBE87" w14:textId="064D3689" w:rsidR="00347743" w:rsidRDefault="00347743" w:rsidP="00347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31D20D" w14:textId="4977CC73" w:rsidR="00347743" w:rsidRPr="001607E9" w:rsidRDefault="006C10DF" w:rsidP="00347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57393D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FA1187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bookmarkStart w:id="0" w:name="_GoBack"/>
      <w:bookmarkEnd w:id="0"/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The </w:t>
      </w:r>
      <w:r w:rsidR="002256A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n 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values 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>h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mologous 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ntamination 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>rate after f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ltering by 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>u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e 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>p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>arameter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mbinations of “</w:t>
      </w:r>
      <w:r w:rsidRPr="001607E9">
        <w:rPr>
          <w:rFonts w:ascii="Times New Roman" w:hAnsi="Times New Roman" w:cs="Times New Roman"/>
          <w:b/>
          <w:bCs/>
          <w:kern w:val="0"/>
          <w:sz w:val="24"/>
          <w:szCs w:val="24"/>
        </w:rPr>
        <w:t>–DeamNum=15 –DetectRange=1 –DoubleOrSingle=or</w:t>
      </w:r>
      <w:r w:rsidR="002256A1">
        <w:rPr>
          <w:rFonts w:ascii="Times New Roman" w:hAnsi="Times New Roman" w:cs="Times New Roman"/>
          <w:b/>
          <w:bCs/>
          <w:kern w:val="0"/>
          <w:sz w:val="24"/>
          <w:szCs w:val="24"/>
        </w:rPr>
        <w:t>”</w:t>
      </w:r>
    </w:p>
    <w:p w14:paraId="5241ED00" w14:textId="77777777" w:rsidR="006C10DF" w:rsidRDefault="006C10DF" w:rsidP="00347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9"/>
        <w:gridCol w:w="4699"/>
      </w:tblGrid>
      <w:tr w:rsidR="00F34B4B" w14:paraId="188EA662" w14:textId="77777777" w:rsidTr="00851971"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AAB1A" w14:textId="77777777" w:rsidR="00F34B4B" w:rsidRPr="00A51435" w:rsidRDefault="00F34B4B" w:rsidP="00DD5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5143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imulated Contamination Rate (%)</w:t>
            </w: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2DF56" w14:textId="3154AC1A" w:rsidR="00F34B4B" w:rsidRPr="00A51435" w:rsidRDefault="006C10DF" w:rsidP="00DD5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5143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omologous Contamination Rate</w:t>
            </w:r>
            <w:r w:rsidR="00F34B4B" w:rsidRPr="00A5143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</w:tr>
      <w:tr w:rsidR="00F34B4B" w14:paraId="3916EE76" w14:textId="77777777" w:rsidTr="00851971">
        <w:tc>
          <w:tcPr>
            <w:tcW w:w="4699" w:type="dxa"/>
            <w:tcBorders>
              <w:top w:val="single" w:sz="4" w:space="0" w:color="auto"/>
            </w:tcBorders>
          </w:tcPr>
          <w:p w14:paraId="3391C3A9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B8112B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  <w:tcBorders>
              <w:top w:val="single" w:sz="4" w:space="0" w:color="auto"/>
            </w:tcBorders>
          </w:tcPr>
          <w:p w14:paraId="7A0BFDDD" w14:textId="719F8EC7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002</w:t>
            </w:r>
          </w:p>
        </w:tc>
      </w:tr>
      <w:tr w:rsidR="00F34B4B" w14:paraId="1A36CF36" w14:textId="77777777" w:rsidTr="00851971">
        <w:tc>
          <w:tcPr>
            <w:tcW w:w="4699" w:type="dxa"/>
          </w:tcPr>
          <w:p w14:paraId="3FC7035A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4699" w:type="dxa"/>
          </w:tcPr>
          <w:p w14:paraId="50D86F68" w14:textId="11356DD2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</w:p>
        </w:tc>
      </w:tr>
      <w:tr w:rsidR="00F34B4B" w14:paraId="286CE2C6" w14:textId="77777777" w:rsidTr="00851971">
        <w:tc>
          <w:tcPr>
            <w:tcW w:w="4699" w:type="dxa"/>
          </w:tcPr>
          <w:p w14:paraId="43B809B5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</w:tcPr>
          <w:p w14:paraId="06593C59" w14:textId="49C2B8C7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012</w:t>
            </w:r>
          </w:p>
        </w:tc>
      </w:tr>
      <w:tr w:rsidR="00F34B4B" w14:paraId="4F8653DF" w14:textId="77777777" w:rsidTr="00851971">
        <w:tc>
          <w:tcPr>
            <w:tcW w:w="4699" w:type="dxa"/>
          </w:tcPr>
          <w:p w14:paraId="7444817F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</w:tcPr>
          <w:p w14:paraId="0328CE7D" w14:textId="4E377991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017</w:t>
            </w:r>
          </w:p>
        </w:tc>
      </w:tr>
      <w:tr w:rsidR="00F34B4B" w14:paraId="4BC80CE2" w14:textId="77777777" w:rsidTr="00851971">
        <w:tc>
          <w:tcPr>
            <w:tcW w:w="4699" w:type="dxa"/>
          </w:tcPr>
          <w:p w14:paraId="6F4C7045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99" w:type="dxa"/>
          </w:tcPr>
          <w:p w14:paraId="627C0B3D" w14:textId="6B7B33AC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  <w:r w:rsidRPr="000A319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</w:tr>
      <w:tr w:rsidR="00F34B4B" w14:paraId="50EF9796" w14:textId="77777777" w:rsidTr="00851971">
        <w:tc>
          <w:tcPr>
            <w:tcW w:w="4699" w:type="dxa"/>
          </w:tcPr>
          <w:p w14:paraId="54A31F41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4699" w:type="dxa"/>
          </w:tcPr>
          <w:p w14:paraId="10F2E2B3" w14:textId="667E75A2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137</w:t>
            </w:r>
          </w:p>
        </w:tc>
      </w:tr>
      <w:tr w:rsidR="00F34B4B" w14:paraId="6E19DDFD" w14:textId="77777777" w:rsidTr="00851971">
        <w:tc>
          <w:tcPr>
            <w:tcW w:w="4699" w:type="dxa"/>
          </w:tcPr>
          <w:p w14:paraId="129735EE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4699" w:type="dxa"/>
          </w:tcPr>
          <w:p w14:paraId="4DFC962B" w14:textId="1FA0C057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  <w:r w:rsidRPr="000A319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F34B4B" w14:paraId="3E02328A" w14:textId="77777777" w:rsidTr="00851971">
        <w:tc>
          <w:tcPr>
            <w:tcW w:w="4699" w:type="dxa"/>
          </w:tcPr>
          <w:p w14:paraId="7166221A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  <w:r w:rsidRPr="00B8112B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699" w:type="dxa"/>
          </w:tcPr>
          <w:p w14:paraId="76372E90" w14:textId="111FEE76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1.10</w:t>
            </w:r>
            <w:r w:rsidRPr="000A319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F34B4B" w14:paraId="401DF955" w14:textId="77777777" w:rsidTr="00851971">
        <w:tc>
          <w:tcPr>
            <w:tcW w:w="4699" w:type="dxa"/>
          </w:tcPr>
          <w:p w14:paraId="7559A515" w14:textId="77777777" w:rsidR="00F34B4B" w:rsidRPr="00347743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112B">
              <w:rPr>
                <w:rFonts w:ascii="Times New Roman" w:hAnsi="Times New Roman" w:cs="Times New Roman"/>
                <w:kern w:val="0"/>
                <w:szCs w:val="21"/>
              </w:rPr>
              <w:t>99.9</w:t>
            </w:r>
          </w:p>
        </w:tc>
        <w:tc>
          <w:tcPr>
            <w:tcW w:w="4699" w:type="dxa"/>
          </w:tcPr>
          <w:p w14:paraId="0B1F0560" w14:textId="110BE0AA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6.242</w:t>
            </w:r>
          </w:p>
        </w:tc>
      </w:tr>
      <w:tr w:rsidR="00F34B4B" w14:paraId="723A4105" w14:textId="77777777" w:rsidTr="00851971">
        <w:tc>
          <w:tcPr>
            <w:tcW w:w="4699" w:type="dxa"/>
          </w:tcPr>
          <w:p w14:paraId="58F31A54" w14:textId="77777777" w:rsidR="00F34B4B" w:rsidRPr="00B8112B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7743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4699" w:type="dxa"/>
          </w:tcPr>
          <w:p w14:paraId="0145EA4D" w14:textId="54D1ADDC" w:rsidR="00F34B4B" w:rsidRPr="000A319F" w:rsidRDefault="00F34B4B" w:rsidP="00F34B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319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F34B4B">
              <w:rPr>
                <w:rFonts w:ascii="Times New Roman" w:hAnsi="Times New Roman" w:cs="Times New Roman"/>
                <w:kern w:val="0"/>
                <w:szCs w:val="21"/>
              </w:rPr>
              <w:t>.92</w:t>
            </w:r>
            <w:r w:rsidRPr="000A319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</w:tr>
    </w:tbl>
    <w:p w14:paraId="69741A27" w14:textId="77777777" w:rsidR="00F34B4B" w:rsidRPr="00F34B4B" w:rsidRDefault="00F34B4B" w:rsidP="00F34B4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D39AD31" w14:textId="77777777" w:rsidR="00C2578F" w:rsidRDefault="00C2578F"/>
    <w:sectPr w:rsidR="00C2578F" w:rsidSect="00756830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4CDE9" w14:textId="77777777" w:rsidR="00C37434" w:rsidRDefault="00C37434" w:rsidP="00F34B4B">
      <w:r>
        <w:separator/>
      </w:r>
    </w:p>
  </w:endnote>
  <w:endnote w:type="continuationSeparator" w:id="0">
    <w:p w14:paraId="519D980D" w14:textId="77777777" w:rsidR="00C37434" w:rsidRDefault="00C37434" w:rsidP="00F34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36230" w14:textId="77777777" w:rsidR="00C37434" w:rsidRDefault="00C37434" w:rsidP="00F34B4B">
      <w:r>
        <w:separator/>
      </w:r>
    </w:p>
  </w:footnote>
  <w:footnote w:type="continuationSeparator" w:id="0">
    <w:p w14:paraId="33B1E0C7" w14:textId="77777777" w:rsidR="00C37434" w:rsidRDefault="00C37434" w:rsidP="00F34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71"/>
    <w:rsid w:val="000A319F"/>
    <w:rsid w:val="001607E9"/>
    <w:rsid w:val="00190E5F"/>
    <w:rsid w:val="002256A1"/>
    <w:rsid w:val="00347743"/>
    <w:rsid w:val="003E6903"/>
    <w:rsid w:val="003F7044"/>
    <w:rsid w:val="004E5C9B"/>
    <w:rsid w:val="004F5632"/>
    <w:rsid w:val="0057393D"/>
    <w:rsid w:val="00573FC3"/>
    <w:rsid w:val="00581980"/>
    <w:rsid w:val="006B192F"/>
    <w:rsid w:val="006C10DF"/>
    <w:rsid w:val="006D2836"/>
    <w:rsid w:val="00762926"/>
    <w:rsid w:val="00795470"/>
    <w:rsid w:val="00831386"/>
    <w:rsid w:val="00851971"/>
    <w:rsid w:val="00A51435"/>
    <w:rsid w:val="00B56E71"/>
    <w:rsid w:val="00B8112B"/>
    <w:rsid w:val="00C2578F"/>
    <w:rsid w:val="00C37434"/>
    <w:rsid w:val="00F34B4B"/>
    <w:rsid w:val="00FA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BF9F4"/>
  <w15:chartTrackingRefBased/>
  <w15:docId w15:val="{1737A2AA-7485-457F-8657-0B0B7965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B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B4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8198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1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9</cp:revision>
  <dcterms:created xsi:type="dcterms:W3CDTF">2020-03-31T06:42:00Z</dcterms:created>
  <dcterms:modified xsi:type="dcterms:W3CDTF">2020-08-11T11:33:00Z</dcterms:modified>
</cp:coreProperties>
</file>